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A8D" w:rsidRPr="006E6C62" w:rsidRDefault="005F0A8D" w:rsidP="005F0A8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E6C62">
        <w:rPr>
          <w:rFonts w:ascii="Times New Roman" w:hAnsi="Times New Roman" w:cs="Times New Roman"/>
          <w:b/>
          <w:sz w:val="22"/>
        </w:rPr>
        <w:t>Table S1 Sequences of primers used for quantitative real 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5F0A8D" w:rsidRPr="006E6C62" w:rsidTr="00C93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 xml:space="preserve">Gene </w:t>
            </w:r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Primer sequence (5'-3')</w:t>
            </w:r>
          </w:p>
        </w:tc>
      </w:tr>
      <w:tr w:rsidR="005F0A8D" w:rsidRPr="006E6C62" w:rsidTr="00C9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NR_046269-Forward</w:t>
            </w:r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color w:val="auto"/>
                <w:sz w:val="22"/>
              </w:rPr>
              <w:t>ACTTGGCAGCAACTCTTAGGT</w:t>
            </w:r>
          </w:p>
        </w:tc>
      </w:tr>
      <w:tr w:rsidR="005F0A8D" w:rsidRPr="006E6C62" w:rsidTr="00C93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NR_046269-Reverse</w:t>
            </w:r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color w:val="auto"/>
                <w:sz w:val="22"/>
              </w:rPr>
              <w:t>GCCCAAGTAAGTGCACACGA</w:t>
            </w:r>
          </w:p>
        </w:tc>
      </w:tr>
      <w:tr w:rsidR="005F0A8D" w:rsidRPr="006E6C62" w:rsidTr="00C9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IL-6</w:t>
            </w:r>
            <w:bookmarkStart w:id="0" w:name="OLE_LINK4"/>
            <w:bookmarkStart w:id="1" w:name="OLE_LINK5"/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- Forward</w:t>
            </w:r>
            <w:bookmarkEnd w:id="0"/>
            <w:bookmarkEnd w:id="1"/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color w:val="auto"/>
                <w:sz w:val="22"/>
              </w:rPr>
              <w:t>AGTGAGGAACAAGCCAGAGC</w:t>
            </w:r>
          </w:p>
        </w:tc>
      </w:tr>
      <w:tr w:rsidR="005F0A8D" w:rsidRPr="006E6C62" w:rsidTr="00C93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 xml:space="preserve">IL-6- </w:t>
            </w:r>
            <w:bookmarkStart w:id="2" w:name="OLE_LINK6"/>
            <w:bookmarkStart w:id="3" w:name="OLE_LINK7"/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Reverse</w:t>
            </w:r>
            <w:bookmarkEnd w:id="2"/>
            <w:bookmarkEnd w:id="3"/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color w:val="auto"/>
                <w:sz w:val="22"/>
              </w:rPr>
              <w:t>ATTTGTGGTTGGGTCAGGGG</w:t>
            </w:r>
          </w:p>
        </w:tc>
      </w:tr>
      <w:tr w:rsidR="005F0A8D" w:rsidRPr="006E6C62" w:rsidTr="00C9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GAPDH- Forward</w:t>
            </w:r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color w:val="auto"/>
                <w:sz w:val="22"/>
              </w:rPr>
              <w:t>GCACCGTCAAGGCTGAGAAC</w:t>
            </w:r>
          </w:p>
        </w:tc>
      </w:tr>
      <w:tr w:rsidR="005F0A8D" w:rsidRPr="006E6C62" w:rsidTr="00C93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GAPDH- Reverse</w:t>
            </w:r>
          </w:p>
        </w:tc>
        <w:tc>
          <w:tcPr>
            <w:tcW w:w="4261" w:type="dxa"/>
            <w:shd w:val="clear" w:color="auto" w:fill="auto"/>
          </w:tcPr>
          <w:p w:rsidR="005F0A8D" w:rsidRPr="006E6C62" w:rsidRDefault="005F0A8D" w:rsidP="00C9343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E6C62">
              <w:rPr>
                <w:rFonts w:ascii="Times New Roman" w:hAnsi="Times New Roman" w:cs="Times New Roman"/>
                <w:color w:val="auto"/>
                <w:sz w:val="22"/>
              </w:rPr>
              <w:t>TGGTGAAGACGCCAGTGGA</w:t>
            </w:r>
          </w:p>
        </w:tc>
      </w:tr>
      <w:tr w:rsidR="00FE7FCE" w:rsidRPr="006E6C62" w:rsidTr="00C9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FE7FCE" w:rsidRPr="006E6C62" w:rsidRDefault="00FE7FCE" w:rsidP="00C93438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sz w:val="22"/>
              </w:rPr>
              <w:t>7SK- Forward</w:t>
            </w:r>
          </w:p>
        </w:tc>
        <w:tc>
          <w:tcPr>
            <w:tcW w:w="4261" w:type="dxa"/>
            <w:shd w:val="clear" w:color="auto" w:fill="auto"/>
          </w:tcPr>
          <w:p w:rsidR="00FE7FCE" w:rsidRPr="006E6C62" w:rsidRDefault="00FE7FCE" w:rsidP="00C9343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E6C62">
              <w:rPr>
                <w:rFonts w:ascii="Times New Roman" w:hAnsi="Times New Roman" w:cs="Times New Roman"/>
                <w:sz w:val="22"/>
              </w:rPr>
              <w:t>GACATCTGTCACCCCATTGA</w:t>
            </w:r>
          </w:p>
        </w:tc>
      </w:tr>
      <w:tr w:rsidR="00FE7FCE" w:rsidRPr="006E6C62" w:rsidTr="00C93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FE7FCE" w:rsidRPr="006E6C62" w:rsidRDefault="00FE7FCE" w:rsidP="00C93438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6E6C62">
              <w:rPr>
                <w:rFonts w:ascii="Times New Roman" w:hAnsi="Times New Roman" w:cs="Times New Roman"/>
                <w:b w:val="0"/>
                <w:sz w:val="22"/>
              </w:rPr>
              <w:t>7SK- Reverse</w:t>
            </w:r>
          </w:p>
        </w:tc>
        <w:tc>
          <w:tcPr>
            <w:tcW w:w="4261" w:type="dxa"/>
            <w:shd w:val="clear" w:color="auto" w:fill="auto"/>
          </w:tcPr>
          <w:p w:rsidR="00FE7FCE" w:rsidRPr="006E6C62" w:rsidRDefault="00FE7FCE" w:rsidP="00C9343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E6C62">
              <w:rPr>
                <w:rFonts w:ascii="Times New Roman" w:hAnsi="Times New Roman" w:cs="Times New Roman"/>
                <w:sz w:val="22"/>
              </w:rPr>
              <w:t>AGACCGGTCCTCCTCTATCG</w:t>
            </w:r>
          </w:p>
        </w:tc>
      </w:tr>
    </w:tbl>
    <w:p w:rsidR="005F0A8D" w:rsidRPr="006E6C62" w:rsidRDefault="005F0A8D" w:rsidP="005F0A8D">
      <w:pPr>
        <w:spacing w:line="360" w:lineRule="auto"/>
        <w:rPr>
          <w:rFonts w:ascii="Times New Roman" w:hAnsi="Times New Roman" w:cs="Times New Roman"/>
          <w:sz w:val="22"/>
        </w:rPr>
      </w:pPr>
      <w:bookmarkStart w:id="4" w:name="_GoBack"/>
      <w:bookmarkEnd w:id="4"/>
    </w:p>
    <w:p w:rsidR="00C17F1E" w:rsidRDefault="00C17F1E"/>
    <w:sectPr w:rsidR="00C17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943" w:rsidRDefault="002A0943" w:rsidP="00FE7FCE">
      <w:r>
        <w:separator/>
      </w:r>
    </w:p>
  </w:endnote>
  <w:endnote w:type="continuationSeparator" w:id="0">
    <w:p w:rsidR="002A0943" w:rsidRDefault="002A0943" w:rsidP="00FE7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943" w:rsidRDefault="002A0943" w:rsidP="00FE7FCE">
      <w:r>
        <w:separator/>
      </w:r>
    </w:p>
  </w:footnote>
  <w:footnote w:type="continuationSeparator" w:id="0">
    <w:p w:rsidR="002A0943" w:rsidRDefault="002A0943" w:rsidP="00FE7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A8D"/>
    <w:rsid w:val="000D1096"/>
    <w:rsid w:val="001E732D"/>
    <w:rsid w:val="002A0943"/>
    <w:rsid w:val="005F0A8D"/>
    <w:rsid w:val="006E6C62"/>
    <w:rsid w:val="00726CD9"/>
    <w:rsid w:val="00C17F1E"/>
    <w:rsid w:val="00FE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F0A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E7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7FC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7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7F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F0A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E7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7FC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7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7F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'15</dc:creator>
  <cp:lastModifiedBy>In'15</cp:lastModifiedBy>
  <cp:revision>5</cp:revision>
  <dcterms:created xsi:type="dcterms:W3CDTF">2019-05-25T08:20:00Z</dcterms:created>
  <dcterms:modified xsi:type="dcterms:W3CDTF">2019-06-12T14:15:00Z</dcterms:modified>
</cp:coreProperties>
</file>